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C9FAB" w14:textId="427515AF" w:rsidR="00163E34" w:rsidRPr="00F05F78" w:rsidRDefault="00163E34" w:rsidP="00163E34">
      <w:pPr>
        <w:pStyle w:val="Tableheading"/>
        <w:rPr>
          <w:b/>
          <w:bCs/>
        </w:rPr>
      </w:pPr>
      <w:r>
        <w:rPr>
          <w:b/>
          <w:bCs/>
        </w:rPr>
        <w:t>Table</w:t>
      </w:r>
      <w:r w:rsidRPr="00F05F78">
        <w:rPr>
          <w:b/>
          <w:bCs/>
        </w:rPr>
        <w:t xml:space="preserve"> </w:t>
      </w:r>
      <w:r>
        <w:rPr>
          <w:b/>
          <w:bCs/>
        </w:rPr>
        <w:t>4</w:t>
      </w:r>
      <w:r w:rsidRPr="00715E50">
        <w:rPr>
          <w:b/>
          <w:bCs/>
        </w:rPr>
        <w:tab/>
      </w:r>
      <w:r>
        <w:t>Adverse events in both groups</w:t>
      </w:r>
    </w:p>
    <w:tbl>
      <w:tblPr>
        <w:tblW w:w="13812" w:type="dxa"/>
        <w:tblInd w:w="-259" w:type="dxa"/>
        <w:tblLayout w:type="fixed"/>
        <w:tblLook w:val="04A0" w:firstRow="1" w:lastRow="0" w:firstColumn="1" w:lastColumn="0" w:noHBand="0" w:noVBand="1"/>
      </w:tblPr>
      <w:tblGrid>
        <w:gridCol w:w="5221"/>
        <w:gridCol w:w="2212"/>
        <w:gridCol w:w="1875"/>
        <w:gridCol w:w="252"/>
        <w:gridCol w:w="2126"/>
        <w:gridCol w:w="2126"/>
      </w:tblGrid>
      <w:tr w:rsidR="001C47BB" w:rsidRPr="00A8748D" w14:paraId="1AF0B31B" w14:textId="77777777" w:rsidTr="00C25A16">
        <w:tc>
          <w:tcPr>
            <w:tcW w:w="5221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FAF4915" w14:textId="77777777" w:rsidR="001C47BB" w:rsidRPr="00A8748D" w:rsidRDefault="001C47BB" w:rsidP="00F218C4">
            <w:pPr>
              <w:spacing w:after="0" w:line="240" w:lineRule="auto"/>
              <w:jc w:val="center"/>
              <w:rPr>
                <w:b/>
              </w:rPr>
            </w:pPr>
          </w:p>
          <w:p w14:paraId="72936D3D" w14:textId="77777777" w:rsidR="001C47BB" w:rsidRPr="00A8748D" w:rsidRDefault="001C47BB" w:rsidP="00F218C4">
            <w:pPr>
              <w:spacing w:after="0" w:line="240" w:lineRule="auto"/>
              <w:jc w:val="center"/>
              <w:rPr>
                <w:b/>
              </w:rPr>
            </w:pPr>
          </w:p>
          <w:p w14:paraId="1CD2A95C" w14:textId="77777777" w:rsidR="001C47BB" w:rsidRPr="00A8748D" w:rsidRDefault="001C47BB" w:rsidP="00F218C4">
            <w:pPr>
              <w:spacing w:after="0" w:line="240" w:lineRule="auto"/>
              <w:jc w:val="center"/>
              <w:rPr>
                <w:b/>
              </w:rPr>
            </w:pPr>
          </w:p>
          <w:p w14:paraId="58B7ECFC" w14:textId="7777777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rPr>
                <w:b/>
              </w:rPr>
              <w:t>Organ system</w:t>
            </w:r>
            <w:r w:rsidRPr="00A8748D" w:rsidDel="00454F15">
              <w:t xml:space="preserve"> </w:t>
            </w:r>
          </w:p>
        </w:tc>
        <w:tc>
          <w:tcPr>
            <w:tcW w:w="4087" w:type="dxa"/>
            <w:gridSpan w:val="2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30B7317" w14:textId="77F917CF" w:rsidR="001C47BB" w:rsidRPr="00A8748D" w:rsidRDefault="001C47BB" w:rsidP="00F218C4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Intervention</w:t>
            </w:r>
            <w:r w:rsidR="00C25A16">
              <w:rPr>
                <w:b/>
              </w:rPr>
              <w:br/>
              <w:t>count (n) and %</w:t>
            </w:r>
          </w:p>
        </w:tc>
        <w:tc>
          <w:tcPr>
            <w:tcW w:w="4504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18953B9" w14:textId="77777777" w:rsidR="001C47BB" w:rsidRDefault="001C47BB" w:rsidP="00F218C4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Control</w:t>
            </w:r>
          </w:p>
          <w:p w14:paraId="094AF048" w14:textId="7C5DBA91" w:rsidR="00C25A16" w:rsidRPr="00A8748D" w:rsidRDefault="00C25A16" w:rsidP="00F218C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ount (n) and %</w:t>
            </w:r>
          </w:p>
        </w:tc>
      </w:tr>
      <w:tr w:rsidR="001C47BB" w:rsidRPr="00A8748D" w14:paraId="407C6857" w14:textId="77777777" w:rsidTr="00C25A16">
        <w:tc>
          <w:tcPr>
            <w:tcW w:w="52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13C816" w14:textId="77777777" w:rsidR="001C47BB" w:rsidRPr="00A8748D" w:rsidRDefault="001C47BB" w:rsidP="00F218C4">
            <w:pPr>
              <w:spacing w:after="0" w:line="240" w:lineRule="auto"/>
            </w:pP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4EFAD16" w14:textId="14072304" w:rsidR="001C47BB" w:rsidRPr="00A8748D" w:rsidRDefault="00C25A16" w:rsidP="00F218C4">
            <w:pPr>
              <w:spacing w:after="0" w:line="240" w:lineRule="auto"/>
              <w:jc w:val="center"/>
            </w:pPr>
            <w:r>
              <w:rPr>
                <w:b/>
              </w:rPr>
              <w:t>Total AE</w:t>
            </w:r>
            <w:r w:rsidR="001C47BB">
              <w:rPr>
                <w:b/>
              </w:rPr>
              <w:t>*</w:t>
            </w:r>
            <w:r w:rsidR="001C47BB" w:rsidRPr="00A8748D">
              <w:t xml:space="preserve"> </w:t>
            </w:r>
            <w:r w:rsidR="001C47BB" w:rsidRPr="009A7CD2">
              <w:rPr>
                <w:b/>
                <w:bCs/>
                <w:sz w:val="16"/>
              </w:rPr>
              <w:t>n=22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9D00E92" w14:textId="07301A99" w:rsidR="001C47BB" w:rsidRPr="00A8748D" w:rsidRDefault="00C25A16" w:rsidP="00F218C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  <w:r w:rsidR="001C47BB" w:rsidRPr="00A8748D">
              <w:rPr>
                <w:b/>
              </w:rPr>
              <w:t>participants</w:t>
            </w:r>
            <w:r w:rsidR="001C47BB">
              <w:rPr>
                <w:b/>
              </w:rPr>
              <w:t>**</w:t>
            </w:r>
            <w:r w:rsidR="001C47BB" w:rsidRPr="00A8748D">
              <w:rPr>
                <w:b/>
              </w:rPr>
              <w:t xml:space="preserve"> </w:t>
            </w:r>
            <w:r w:rsidR="001C47BB" w:rsidRPr="00A8748D">
              <w:rPr>
                <w:b/>
                <w:sz w:val="16"/>
              </w:rPr>
              <w:t>n=4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DCBA7E5" w14:textId="0E906829" w:rsidR="001C47BB" w:rsidRPr="00A8748D" w:rsidRDefault="00C25A16" w:rsidP="00F218C4">
            <w:pPr>
              <w:spacing w:after="0" w:line="240" w:lineRule="auto"/>
              <w:jc w:val="center"/>
            </w:pPr>
            <w:r>
              <w:rPr>
                <w:b/>
              </w:rPr>
              <w:t xml:space="preserve">Total </w:t>
            </w:r>
            <w:r w:rsidR="001C47BB" w:rsidRPr="00A8748D">
              <w:rPr>
                <w:b/>
              </w:rPr>
              <w:t>AEs</w:t>
            </w:r>
            <w:r w:rsidR="001C47BB">
              <w:rPr>
                <w:b/>
              </w:rPr>
              <w:t>*</w:t>
            </w:r>
            <w:r w:rsidR="001C47BB" w:rsidRPr="00A8748D">
              <w:t xml:space="preserve"> </w:t>
            </w:r>
            <w:r w:rsidR="001C47BB" w:rsidRPr="009A7CD2">
              <w:rPr>
                <w:b/>
                <w:bCs/>
                <w:sz w:val="16"/>
              </w:rPr>
              <w:t>n=2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8F4C026" w14:textId="4FF00A7E" w:rsidR="001C47BB" w:rsidRPr="00A8748D" w:rsidRDefault="00C25A16" w:rsidP="00F218C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  <w:r w:rsidR="001C47BB" w:rsidRPr="00A8748D">
              <w:rPr>
                <w:b/>
              </w:rPr>
              <w:t>participants</w:t>
            </w:r>
            <w:r w:rsidR="001C47BB">
              <w:rPr>
                <w:b/>
              </w:rPr>
              <w:t>**</w:t>
            </w:r>
            <w:r w:rsidR="001C47BB" w:rsidRPr="00A8748D">
              <w:rPr>
                <w:b/>
              </w:rPr>
              <w:t xml:space="preserve"> </w:t>
            </w:r>
            <w:r w:rsidR="001C47BB" w:rsidRPr="009A7CD2">
              <w:rPr>
                <w:b/>
                <w:bCs/>
                <w:sz w:val="16"/>
              </w:rPr>
              <w:t>n=45</w:t>
            </w:r>
          </w:p>
        </w:tc>
      </w:tr>
      <w:tr w:rsidR="001C47BB" w:rsidRPr="00A8748D" w14:paraId="6230F697" w14:textId="77777777" w:rsidTr="00C25A16">
        <w:tc>
          <w:tcPr>
            <w:tcW w:w="5221" w:type="dxa"/>
            <w:tcBorders>
              <w:top w:val="single" w:sz="4" w:space="0" w:color="auto"/>
            </w:tcBorders>
            <w:shd w:val="clear" w:color="auto" w:fill="auto"/>
          </w:tcPr>
          <w:p w14:paraId="7FBBB914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Blood and the lymphatic system disorders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</w:tcPr>
          <w:p w14:paraId="5FB82E8C" w14:textId="7777777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3.6 (3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DE9B7C" w14:textId="5BA3E9D9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4</w:t>
            </w:r>
            <w:del w:id="0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1FFA9BA" w14:textId="287E0116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3</w:t>
            </w:r>
            <w:del w:id="1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81F41EC" w14:textId="0DCC343F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2" w:author="Angie Logan" w:date="2022-02-09T07:02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</w:tr>
      <w:tr w:rsidR="001C47BB" w:rsidRPr="00A8748D" w14:paraId="12E143A2" w14:textId="77777777" w:rsidTr="00C25A16">
        <w:tc>
          <w:tcPr>
            <w:tcW w:w="5221" w:type="dxa"/>
            <w:shd w:val="clear" w:color="auto" w:fill="auto"/>
          </w:tcPr>
          <w:p w14:paraId="0B70E270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Cardiac disorders</w:t>
            </w:r>
          </w:p>
        </w:tc>
        <w:tc>
          <w:tcPr>
            <w:tcW w:w="2212" w:type="dxa"/>
            <w:shd w:val="clear" w:color="auto" w:fill="auto"/>
          </w:tcPr>
          <w:p w14:paraId="04ABA587" w14:textId="1BB3BB9C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9.1</w:t>
            </w:r>
            <w:del w:id="3" w:author="Angie Logan" w:date="2022-02-09T07:00:00Z">
              <w:r w:rsidRPr="00A8748D" w:rsidDel="00142C1D">
                <w:delText>0</w:delText>
              </w:r>
            </w:del>
            <w:r w:rsidRPr="00A8748D">
              <w:t xml:space="preserve"> (2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7F9E06B" w14:textId="3B0A46A4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4</w:t>
            </w:r>
            <w:del w:id="4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5823416F" w14:textId="2E5DCDC0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5" w:author="Angie Logan" w:date="2022-02-09T07:01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5B9233FC" w14:textId="028F1009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6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</w:tr>
      <w:tr w:rsidR="001C47BB" w:rsidRPr="00A8748D" w14:paraId="399C0666" w14:textId="77777777" w:rsidTr="00C25A16">
        <w:tc>
          <w:tcPr>
            <w:tcW w:w="5221" w:type="dxa"/>
            <w:shd w:val="clear" w:color="auto" w:fill="auto"/>
          </w:tcPr>
          <w:p w14:paraId="66EC65B5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Congenital and familial and genetic disorders</w:t>
            </w:r>
          </w:p>
        </w:tc>
        <w:tc>
          <w:tcPr>
            <w:tcW w:w="2212" w:type="dxa"/>
            <w:shd w:val="clear" w:color="auto" w:fill="auto"/>
          </w:tcPr>
          <w:p w14:paraId="1606B204" w14:textId="5019B569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7" w:author="Angie Logan" w:date="2022-02-09T07:00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9E7EE17" w14:textId="6071298E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8" w:author="Angie Logan" w:date="2022-02-09T07:01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71A5A964" w14:textId="5690A512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3</w:t>
            </w:r>
            <w:del w:id="9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7B6054A4" w14:textId="05DE5D20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10" w:author="Angie Logan" w:date="2022-02-09T07:02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</w:tr>
      <w:tr w:rsidR="001C47BB" w:rsidRPr="00A8748D" w14:paraId="17E3F9DA" w14:textId="77777777" w:rsidTr="00C25A16">
        <w:tc>
          <w:tcPr>
            <w:tcW w:w="5221" w:type="dxa"/>
            <w:shd w:val="clear" w:color="auto" w:fill="auto"/>
          </w:tcPr>
          <w:p w14:paraId="31AE4368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Ear and labyrinth disorders</w:t>
            </w:r>
          </w:p>
        </w:tc>
        <w:tc>
          <w:tcPr>
            <w:tcW w:w="2212" w:type="dxa"/>
            <w:shd w:val="clear" w:color="auto" w:fill="auto"/>
          </w:tcPr>
          <w:p w14:paraId="055CCA25" w14:textId="581C6A46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11" w:author="Angie Logan" w:date="2022-02-09T07:00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3C3AD5B" w14:textId="4DEDD779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12" w:author="Angie Logan" w:date="2022-02-09T07:01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14DE5394" w14:textId="1AC4952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3</w:t>
            </w:r>
            <w:del w:id="13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30390E3D" w14:textId="27DF48A1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14" w:author="Angie Logan" w:date="2022-02-09T07:02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</w:tr>
      <w:tr w:rsidR="001C47BB" w:rsidRPr="00A8748D" w14:paraId="0EE47326" w14:textId="77777777" w:rsidTr="00C25A16">
        <w:tc>
          <w:tcPr>
            <w:tcW w:w="5221" w:type="dxa"/>
            <w:shd w:val="clear" w:color="auto" w:fill="auto"/>
          </w:tcPr>
          <w:p w14:paraId="39FFE706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End of life care</w:t>
            </w:r>
          </w:p>
        </w:tc>
        <w:tc>
          <w:tcPr>
            <w:tcW w:w="2212" w:type="dxa"/>
            <w:shd w:val="clear" w:color="auto" w:fill="auto"/>
          </w:tcPr>
          <w:p w14:paraId="294EB164" w14:textId="73D68CF2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5</w:t>
            </w:r>
            <w:del w:id="15" w:author="Angie Logan" w:date="2022-02-09T07:00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AF8057F" w14:textId="22F87C34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16" w:author="Angie Logan" w:date="2022-02-09T07:01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27F7AD82" w14:textId="442C60C8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17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63C81BEE" w14:textId="3E5FD66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18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</w:tr>
      <w:tr w:rsidR="001C47BB" w:rsidRPr="00A8748D" w14:paraId="22DA5CE4" w14:textId="77777777" w:rsidTr="00C25A16">
        <w:tc>
          <w:tcPr>
            <w:tcW w:w="5221" w:type="dxa"/>
            <w:shd w:val="clear" w:color="auto" w:fill="auto"/>
          </w:tcPr>
          <w:p w14:paraId="6D222BAE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Fall</w:t>
            </w:r>
          </w:p>
        </w:tc>
        <w:tc>
          <w:tcPr>
            <w:tcW w:w="2212" w:type="dxa"/>
            <w:shd w:val="clear" w:color="auto" w:fill="auto"/>
          </w:tcPr>
          <w:p w14:paraId="52F298DD" w14:textId="439688EA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68.</w:t>
            </w:r>
            <w:ins w:id="19" w:author="Angie Logan" w:date="2022-02-09T07:00:00Z">
              <w:r w:rsidR="00142C1D">
                <w:t>2</w:t>
              </w:r>
            </w:ins>
            <w:del w:id="20" w:author="Angie Logan" w:date="2022-02-09T07:01:00Z">
              <w:r w:rsidRPr="00A8748D" w:rsidDel="00142C1D">
                <w:delText>18</w:delText>
              </w:r>
            </w:del>
            <w:r w:rsidRPr="00A8748D">
              <w:t xml:space="preserve"> (15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FDF2A6E" w14:textId="5A4765EF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5.</w:t>
            </w:r>
            <w:del w:id="21" w:author="Angie Logan" w:date="2022-02-09T07:01:00Z">
              <w:r w:rsidRPr="00A8748D" w:rsidDel="00142C1D">
                <w:delText>5</w:delText>
              </w:r>
            </w:del>
            <w:r w:rsidRPr="00A8748D">
              <w:t>6 (7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6F6B971F" w14:textId="7777777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82.6 (19)</w:t>
            </w:r>
          </w:p>
        </w:tc>
        <w:tc>
          <w:tcPr>
            <w:tcW w:w="2126" w:type="dxa"/>
            <w:shd w:val="clear" w:color="auto" w:fill="auto"/>
          </w:tcPr>
          <w:p w14:paraId="0D918650" w14:textId="20C1C31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0.0</w:t>
            </w:r>
            <w:del w:id="22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9)</w:t>
            </w:r>
          </w:p>
        </w:tc>
      </w:tr>
      <w:tr w:rsidR="001C47BB" w:rsidRPr="00A8748D" w14:paraId="01DFE054" w14:textId="77777777" w:rsidTr="00C25A16">
        <w:tc>
          <w:tcPr>
            <w:tcW w:w="5221" w:type="dxa"/>
            <w:shd w:val="clear" w:color="auto" w:fill="auto"/>
            <w:vAlign w:val="bottom"/>
          </w:tcPr>
          <w:p w14:paraId="2E2A68A7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Gastrointestinal disorders</w:t>
            </w:r>
          </w:p>
        </w:tc>
        <w:tc>
          <w:tcPr>
            <w:tcW w:w="2212" w:type="dxa"/>
            <w:shd w:val="clear" w:color="auto" w:fill="auto"/>
          </w:tcPr>
          <w:p w14:paraId="2BFD8FA2" w14:textId="2F01DF63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8.</w:t>
            </w:r>
            <w:del w:id="23" w:author="Angie Logan" w:date="2022-02-09T07:01:00Z">
              <w:r w:rsidRPr="00A8748D" w:rsidDel="00142C1D">
                <w:delText>18</w:delText>
              </w:r>
            </w:del>
            <w:ins w:id="24" w:author="Angie Logan" w:date="2022-02-09T07:01:00Z">
              <w:r w:rsidR="00142C1D">
                <w:t>2</w:t>
              </w:r>
            </w:ins>
            <w:r w:rsidRPr="00A8748D">
              <w:t xml:space="preserve"> (4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97BFFD6" w14:textId="565C4B6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6.</w:t>
            </w:r>
            <w:del w:id="25" w:author="Angie Logan" w:date="2022-02-09T07:01:00Z">
              <w:r w:rsidRPr="00A8748D" w:rsidDel="00142C1D">
                <w:delText>6</w:delText>
              </w:r>
            </w:del>
            <w:r w:rsidRPr="00A8748D">
              <w:t>7 (3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6512813E" w14:textId="66453A33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8.7</w:t>
            </w:r>
            <w:del w:id="26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2)</w:t>
            </w:r>
          </w:p>
        </w:tc>
        <w:tc>
          <w:tcPr>
            <w:tcW w:w="2126" w:type="dxa"/>
            <w:shd w:val="clear" w:color="auto" w:fill="auto"/>
          </w:tcPr>
          <w:p w14:paraId="11F512D3" w14:textId="25953AD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4</w:t>
            </w:r>
            <w:del w:id="27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</w:tr>
      <w:tr w:rsidR="001C47BB" w:rsidRPr="00A8748D" w14:paraId="05212163" w14:textId="77777777" w:rsidTr="00C25A16">
        <w:tc>
          <w:tcPr>
            <w:tcW w:w="5221" w:type="dxa"/>
            <w:shd w:val="clear" w:color="auto" w:fill="auto"/>
            <w:vAlign w:val="bottom"/>
          </w:tcPr>
          <w:p w14:paraId="04ADA86C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General disorders and admin site conditions</w:t>
            </w:r>
          </w:p>
        </w:tc>
        <w:tc>
          <w:tcPr>
            <w:tcW w:w="2212" w:type="dxa"/>
            <w:shd w:val="clear" w:color="auto" w:fill="auto"/>
          </w:tcPr>
          <w:p w14:paraId="1522E9AB" w14:textId="7777777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0 (0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76AF297" w14:textId="2D86253E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28" w:author="Angie Logan" w:date="2022-02-09T07:01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5CE985A0" w14:textId="2F7FEE60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29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05B8299D" w14:textId="7DDDCCC1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30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</w:tr>
      <w:tr w:rsidR="001C47BB" w:rsidRPr="00A8748D" w14:paraId="5DBF4FE6" w14:textId="77777777" w:rsidTr="00C25A16">
        <w:tc>
          <w:tcPr>
            <w:tcW w:w="5221" w:type="dxa"/>
            <w:shd w:val="clear" w:color="auto" w:fill="auto"/>
          </w:tcPr>
          <w:p w14:paraId="630A9307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Hepatobiliary disorders</w:t>
            </w:r>
          </w:p>
        </w:tc>
        <w:tc>
          <w:tcPr>
            <w:tcW w:w="2212" w:type="dxa"/>
            <w:shd w:val="clear" w:color="auto" w:fill="auto"/>
          </w:tcPr>
          <w:p w14:paraId="27B758FF" w14:textId="7777777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0 (0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FDE063A" w14:textId="2F5B4C32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31" w:author="Angie Logan" w:date="2022-02-09T07:01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43A1C5DF" w14:textId="1CA5F484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32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3030DDF2" w14:textId="3313A414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33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</w:tr>
      <w:tr w:rsidR="001C47BB" w:rsidRPr="00A8748D" w14:paraId="618D08FC" w14:textId="77777777" w:rsidTr="00C25A16">
        <w:tc>
          <w:tcPr>
            <w:tcW w:w="5221" w:type="dxa"/>
            <w:shd w:val="clear" w:color="auto" w:fill="auto"/>
            <w:vAlign w:val="bottom"/>
          </w:tcPr>
          <w:p w14:paraId="0F69133C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Infections and infestations</w:t>
            </w:r>
          </w:p>
        </w:tc>
        <w:tc>
          <w:tcPr>
            <w:tcW w:w="2212" w:type="dxa"/>
            <w:shd w:val="clear" w:color="auto" w:fill="auto"/>
          </w:tcPr>
          <w:p w14:paraId="4D138EC2" w14:textId="73F6A93A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2.7</w:t>
            </w:r>
            <w:del w:id="34" w:author="Angie Logan" w:date="2022-02-09T07:01:00Z">
              <w:r w:rsidRPr="00A8748D" w:rsidDel="00142C1D">
                <w:delText>3</w:delText>
              </w:r>
            </w:del>
            <w:r w:rsidRPr="00A8748D">
              <w:t xml:space="preserve"> (5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2587788" w14:textId="569874B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8.</w:t>
            </w:r>
            <w:del w:id="35" w:author="Angie Logan" w:date="2022-02-09T07:01:00Z">
              <w:r w:rsidRPr="00A8748D" w:rsidDel="00142C1D">
                <w:delText>8</w:delText>
              </w:r>
            </w:del>
            <w:r w:rsidRPr="00A8748D">
              <w:t>9 (4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16EE41B9" w14:textId="1D50418F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6.1</w:t>
            </w:r>
            <w:del w:id="36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6)</w:t>
            </w:r>
          </w:p>
        </w:tc>
        <w:tc>
          <w:tcPr>
            <w:tcW w:w="2126" w:type="dxa"/>
            <w:shd w:val="clear" w:color="auto" w:fill="auto"/>
          </w:tcPr>
          <w:p w14:paraId="4D5C1B38" w14:textId="1C82B8E2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1.1</w:t>
            </w:r>
            <w:del w:id="37" w:author="Angie Logan" w:date="2022-02-09T07:02:00Z">
              <w:r w:rsidRPr="00A8748D" w:rsidDel="00142C1D">
                <w:delText>1</w:delText>
              </w:r>
            </w:del>
            <w:r w:rsidRPr="00A8748D">
              <w:t xml:space="preserve"> (5)</w:t>
            </w:r>
          </w:p>
        </w:tc>
      </w:tr>
      <w:tr w:rsidR="001C47BB" w:rsidRPr="00A8748D" w14:paraId="317CC964" w14:textId="77777777" w:rsidTr="00C25A16">
        <w:tc>
          <w:tcPr>
            <w:tcW w:w="5221" w:type="dxa"/>
            <w:shd w:val="clear" w:color="auto" w:fill="auto"/>
            <w:vAlign w:val="bottom"/>
          </w:tcPr>
          <w:p w14:paraId="7A9E9CFC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Injury, poisoning and procedural complications</w:t>
            </w:r>
          </w:p>
        </w:tc>
        <w:tc>
          <w:tcPr>
            <w:tcW w:w="2212" w:type="dxa"/>
            <w:shd w:val="clear" w:color="auto" w:fill="auto"/>
          </w:tcPr>
          <w:p w14:paraId="31F96FE6" w14:textId="4699B658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5</w:t>
            </w:r>
            <w:del w:id="38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946AA3D" w14:textId="15DB6C79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39" w:author="Angie Logan" w:date="2022-02-09T07:01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36FDBE47" w14:textId="4BFFAE1B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3</w:t>
            </w:r>
            <w:del w:id="40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3F7974A6" w14:textId="46F064D4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41" w:author="Angie Logan" w:date="2022-02-09T07:02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</w:tr>
      <w:tr w:rsidR="001C47BB" w:rsidRPr="00A8748D" w14:paraId="5980BDE7" w14:textId="77777777" w:rsidTr="00C25A16">
        <w:tc>
          <w:tcPr>
            <w:tcW w:w="5221" w:type="dxa"/>
            <w:shd w:val="clear" w:color="auto" w:fill="auto"/>
          </w:tcPr>
          <w:p w14:paraId="3945B5BE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Musculoskeletal and connective tissue disorders</w:t>
            </w:r>
          </w:p>
        </w:tc>
        <w:tc>
          <w:tcPr>
            <w:tcW w:w="2212" w:type="dxa"/>
            <w:shd w:val="clear" w:color="auto" w:fill="auto"/>
          </w:tcPr>
          <w:p w14:paraId="425A0BB2" w14:textId="49EBAB3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5</w:t>
            </w:r>
            <w:del w:id="42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37F850E" w14:textId="14992523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43" w:author="Angie Logan" w:date="2022-02-09T07:01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1E203850" w14:textId="63ABC6B4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3</w:t>
            </w:r>
            <w:del w:id="44" w:author="Angie Logan" w:date="2022-02-09T07:02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551D20D0" w14:textId="7CD5F75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45" w:author="Angie Logan" w:date="2022-02-09T07:02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</w:tr>
      <w:tr w:rsidR="001C47BB" w:rsidRPr="00A8748D" w14:paraId="29D111A1" w14:textId="77777777" w:rsidTr="00C25A16">
        <w:tc>
          <w:tcPr>
            <w:tcW w:w="5221" w:type="dxa"/>
            <w:shd w:val="clear" w:color="auto" w:fill="auto"/>
          </w:tcPr>
          <w:p w14:paraId="3B0227CD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Nervous system disorders</w:t>
            </w:r>
          </w:p>
        </w:tc>
        <w:tc>
          <w:tcPr>
            <w:tcW w:w="2212" w:type="dxa"/>
            <w:shd w:val="clear" w:color="auto" w:fill="auto"/>
          </w:tcPr>
          <w:p w14:paraId="5CBDB7FE" w14:textId="1A0BCA3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8.</w:t>
            </w:r>
            <w:del w:id="46" w:author="Angie Logan" w:date="2022-02-09T07:01:00Z">
              <w:r w:rsidRPr="00A8748D" w:rsidDel="00142C1D">
                <w:delText>18</w:delText>
              </w:r>
            </w:del>
            <w:ins w:id="47" w:author="Angie Logan" w:date="2022-02-09T07:01:00Z">
              <w:r w:rsidR="00142C1D">
                <w:t>2</w:t>
              </w:r>
            </w:ins>
            <w:r w:rsidRPr="00A8748D">
              <w:t xml:space="preserve"> (4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754860EA" w14:textId="7777777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8.9 (4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74BAE272" w14:textId="3887B26C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3.0</w:t>
            </w:r>
            <w:del w:id="48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3)</w:t>
            </w:r>
          </w:p>
        </w:tc>
        <w:tc>
          <w:tcPr>
            <w:tcW w:w="2126" w:type="dxa"/>
            <w:shd w:val="clear" w:color="auto" w:fill="auto"/>
          </w:tcPr>
          <w:p w14:paraId="408E2FEB" w14:textId="6EC1DAD9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4</w:t>
            </w:r>
            <w:del w:id="49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</w:tr>
      <w:tr w:rsidR="001C47BB" w:rsidRPr="00A8748D" w14:paraId="4A9F4B37" w14:textId="77777777" w:rsidTr="00C25A16">
        <w:tc>
          <w:tcPr>
            <w:tcW w:w="5221" w:type="dxa"/>
            <w:shd w:val="clear" w:color="auto" w:fill="auto"/>
          </w:tcPr>
          <w:p w14:paraId="549E1D5C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Orthostatic hypotension</w:t>
            </w:r>
          </w:p>
        </w:tc>
        <w:tc>
          <w:tcPr>
            <w:tcW w:w="2212" w:type="dxa"/>
            <w:shd w:val="clear" w:color="auto" w:fill="auto"/>
          </w:tcPr>
          <w:p w14:paraId="50D94463" w14:textId="6EAC2580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8.</w:t>
            </w:r>
            <w:del w:id="50" w:author="Angie Logan" w:date="2022-02-09T07:01:00Z">
              <w:r w:rsidRPr="00A8748D" w:rsidDel="00142C1D">
                <w:delText>18</w:delText>
              </w:r>
            </w:del>
            <w:ins w:id="51" w:author="Angie Logan" w:date="2022-02-09T07:01:00Z">
              <w:r w:rsidR="00142C1D">
                <w:t>2</w:t>
              </w:r>
            </w:ins>
            <w:r w:rsidRPr="00A8748D">
              <w:t xml:space="preserve"> (4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A216E5F" w14:textId="01F7708C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6.</w:t>
            </w:r>
            <w:del w:id="52" w:author="Angie Logan" w:date="2022-02-09T07:01:00Z">
              <w:r w:rsidRPr="00A8748D" w:rsidDel="00142C1D">
                <w:delText>6</w:delText>
              </w:r>
            </w:del>
            <w:r w:rsidRPr="00A8748D">
              <w:t>7 (3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2F93F546" w14:textId="37C72580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53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5A355233" w14:textId="4E2D8890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54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</w:tr>
      <w:tr w:rsidR="001C47BB" w:rsidRPr="00A8748D" w14:paraId="2617FF4C" w14:textId="77777777" w:rsidTr="00C25A16">
        <w:tc>
          <w:tcPr>
            <w:tcW w:w="5221" w:type="dxa"/>
            <w:shd w:val="clear" w:color="auto" w:fill="auto"/>
          </w:tcPr>
          <w:p w14:paraId="5C154AE8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Psychiatric disorders</w:t>
            </w:r>
          </w:p>
        </w:tc>
        <w:tc>
          <w:tcPr>
            <w:tcW w:w="2212" w:type="dxa"/>
            <w:shd w:val="clear" w:color="auto" w:fill="auto"/>
          </w:tcPr>
          <w:p w14:paraId="37E77C86" w14:textId="2028C6EA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5</w:t>
            </w:r>
            <w:del w:id="55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6A0FD24" w14:textId="37750FD0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56" w:author="Angie Logan" w:date="2022-02-09T07:01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291C2D77" w14:textId="700451C7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57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3908EA79" w14:textId="3913C8FA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58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</w:tr>
      <w:tr w:rsidR="001C47BB" w:rsidRPr="00A8748D" w14:paraId="5310DD87" w14:textId="77777777" w:rsidTr="00C25A16">
        <w:tc>
          <w:tcPr>
            <w:tcW w:w="5221" w:type="dxa"/>
            <w:shd w:val="clear" w:color="auto" w:fill="auto"/>
          </w:tcPr>
          <w:p w14:paraId="01A9CA33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b/>
              </w:rPr>
            </w:pPr>
            <w:r w:rsidRPr="00A8748D">
              <w:rPr>
                <w:lang w:eastAsia="en-GB"/>
              </w:rPr>
              <w:t>Renal and urinary disorders</w:t>
            </w:r>
          </w:p>
        </w:tc>
        <w:tc>
          <w:tcPr>
            <w:tcW w:w="2212" w:type="dxa"/>
            <w:shd w:val="clear" w:color="auto" w:fill="auto"/>
          </w:tcPr>
          <w:p w14:paraId="69BEB3DB" w14:textId="1453A53A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7.</w:t>
            </w:r>
            <w:del w:id="59" w:author="Angie Logan" w:date="2022-02-09T07:01:00Z">
              <w:r w:rsidRPr="00A8748D" w:rsidDel="00142C1D">
                <w:delText>27</w:delText>
              </w:r>
            </w:del>
            <w:ins w:id="60" w:author="Angie Logan" w:date="2022-02-09T07:01:00Z">
              <w:r w:rsidR="00142C1D">
                <w:t>3</w:t>
              </w:r>
            </w:ins>
            <w:r w:rsidRPr="00A8748D">
              <w:t xml:space="preserve"> (6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406D4A4" w14:textId="6BA88C38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1.1</w:t>
            </w:r>
            <w:del w:id="61" w:author="Angie Logan" w:date="2022-02-09T07:01:00Z">
              <w:r w:rsidRPr="00A8748D" w:rsidDel="00142C1D">
                <w:delText>1</w:delText>
              </w:r>
            </w:del>
            <w:r w:rsidRPr="00A8748D">
              <w:t xml:space="preserve"> (5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25187517" w14:textId="1839CD6A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30.4</w:t>
            </w:r>
            <w:del w:id="62" w:author="Angie Logan" w:date="2022-02-09T07:02:00Z">
              <w:r w:rsidRPr="00A8748D" w:rsidDel="00142C1D">
                <w:delText>3</w:delText>
              </w:r>
            </w:del>
            <w:r w:rsidRPr="00A8748D">
              <w:t xml:space="preserve"> (7)</w:t>
            </w:r>
          </w:p>
        </w:tc>
        <w:tc>
          <w:tcPr>
            <w:tcW w:w="2126" w:type="dxa"/>
            <w:shd w:val="clear" w:color="auto" w:fill="auto"/>
          </w:tcPr>
          <w:p w14:paraId="3650C135" w14:textId="219A705A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8.</w:t>
            </w:r>
            <w:del w:id="63" w:author="Angie Logan" w:date="2022-02-09T07:02:00Z">
              <w:r w:rsidRPr="00A8748D" w:rsidDel="00142C1D">
                <w:delText>8</w:delText>
              </w:r>
            </w:del>
            <w:r w:rsidRPr="00A8748D">
              <w:t>9 (4)</w:t>
            </w:r>
          </w:p>
        </w:tc>
      </w:tr>
      <w:tr w:rsidR="001C47BB" w:rsidRPr="00A8748D" w14:paraId="5D5DC6B3" w14:textId="77777777" w:rsidTr="00C25A16">
        <w:tc>
          <w:tcPr>
            <w:tcW w:w="5221" w:type="dxa"/>
            <w:shd w:val="clear" w:color="auto" w:fill="auto"/>
          </w:tcPr>
          <w:p w14:paraId="490F64A0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b/>
              </w:rPr>
            </w:pPr>
            <w:r w:rsidRPr="00A8748D">
              <w:rPr>
                <w:lang w:eastAsia="en-GB"/>
              </w:rPr>
              <w:t>Respiratory, thoracic and mediastinal disorders</w:t>
            </w:r>
          </w:p>
        </w:tc>
        <w:tc>
          <w:tcPr>
            <w:tcW w:w="2212" w:type="dxa"/>
            <w:shd w:val="clear" w:color="auto" w:fill="auto"/>
          </w:tcPr>
          <w:p w14:paraId="6E942D22" w14:textId="0F3D9919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0.9</w:t>
            </w:r>
            <w:del w:id="64" w:author="Angie Logan" w:date="2022-02-09T07:01:00Z">
              <w:r w:rsidRPr="00A8748D" w:rsidDel="00142C1D">
                <w:delText>1</w:delText>
              </w:r>
            </w:del>
            <w:r w:rsidRPr="00A8748D">
              <w:t xml:space="preserve"> (9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4594577B" w14:textId="1690B7C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3.3</w:t>
            </w:r>
            <w:del w:id="65" w:author="Angie Logan" w:date="2022-02-09T07:01:00Z">
              <w:r w:rsidRPr="00A8748D" w:rsidDel="00142C1D">
                <w:delText>3</w:delText>
              </w:r>
            </w:del>
            <w:r w:rsidRPr="00A8748D">
              <w:t xml:space="preserve"> (6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66ECD356" w14:textId="59D11031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60.9</w:t>
            </w:r>
            <w:del w:id="66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14)</w:t>
            </w:r>
          </w:p>
        </w:tc>
        <w:tc>
          <w:tcPr>
            <w:tcW w:w="2126" w:type="dxa"/>
            <w:shd w:val="clear" w:color="auto" w:fill="auto"/>
          </w:tcPr>
          <w:p w14:paraId="2674794A" w14:textId="27F8CCB1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3.3</w:t>
            </w:r>
            <w:del w:id="67" w:author="Angie Logan" w:date="2022-02-09T07:02:00Z">
              <w:r w:rsidRPr="00A8748D" w:rsidDel="00142C1D">
                <w:delText>3</w:delText>
              </w:r>
            </w:del>
            <w:r w:rsidRPr="00A8748D">
              <w:t xml:space="preserve"> (6)</w:t>
            </w:r>
          </w:p>
        </w:tc>
      </w:tr>
      <w:tr w:rsidR="001C47BB" w:rsidRPr="00A8748D" w14:paraId="517F5792" w14:textId="77777777" w:rsidTr="00C25A16">
        <w:tc>
          <w:tcPr>
            <w:tcW w:w="5221" w:type="dxa"/>
            <w:shd w:val="clear" w:color="auto" w:fill="auto"/>
          </w:tcPr>
          <w:p w14:paraId="719CB16B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Skin and subcutaneous tissue disorders</w:t>
            </w:r>
          </w:p>
        </w:tc>
        <w:tc>
          <w:tcPr>
            <w:tcW w:w="2212" w:type="dxa"/>
            <w:shd w:val="clear" w:color="auto" w:fill="auto"/>
          </w:tcPr>
          <w:p w14:paraId="234F4165" w14:textId="20E1B8E6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9.1</w:t>
            </w:r>
            <w:del w:id="68" w:author="Angie Logan" w:date="2022-02-09T07:01:00Z">
              <w:r w:rsidRPr="00A8748D" w:rsidDel="00142C1D">
                <w:delText>0</w:delText>
              </w:r>
            </w:del>
            <w:r w:rsidRPr="00A8748D">
              <w:t xml:space="preserve"> (2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28C8C58" w14:textId="1FFD767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4</w:t>
            </w:r>
            <w:del w:id="69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54F0DED7" w14:textId="555DAF54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13.0</w:t>
            </w:r>
            <w:del w:id="70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3)</w:t>
            </w:r>
          </w:p>
        </w:tc>
        <w:tc>
          <w:tcPr>
            <w:tcW w:w="2126" w:type="dxa"/>
            <w:shd w:val="clear" w:color="auto" w:fill="auto"/>
          </w:tcPr>
          <w:p w14:paraId="37A1B3E6" w14:textId="22309139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6.</w:t>
            </w:r>
            <w:del w:id="71" w:author="Angie Logan" w:date="2022-02-09T07:02:00Z">
              <w:r w:rsidRPr="00A8748D" w:rsidDel="00142C1D">
                <w:delText>6</w:delText>
              </w:r>
            </w:del>
            <w:r w:rsidRPr="00A8748D">
              <w:t>7 (3)</w:t>
            </w:r>
          </w:p>
        </w:tc>
      </w:tr>
      <w:tr w:rsidR="001C47BB" w:rsidRPr="00A8748D" w14:paraId="37A97869" w14:textId="77777777" w:rsidTr="00C25A16">
        <w:tc>
          <w:tcPr>
            <w:tcW w:w="5221" w:type="dxa"/>
            <w:shd w:val="clear" w:color="auto" w:fill="auto"/>
            <w:vAlign w:val="bottom"/>
          </w:tcPr>
          <w:p w14:paraId="1D4F4DCA" w14:textId="77777777" w:rsidR="001C47BB" w:rsidRPr="00A8748D" w:rsidRDefault="001C47BB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Surgical and medical procedures</w:t>
            </w:r>
          </w:p>
        </w:tc>
        <w:tc>
          <w:tcPr>
            <w:tcW w:w="2212" w:type="dxa"/>
            <w:shd w:val="clear" w:color="auto" w:fill="auto"/>
          </w:tcPr>
          <w:p w14:paraId="0667F862" w14:textId="1591FD6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4.5</w:t>
            </w:r>
            <w:del w:id="72" w:author="Angie Logan" w:date="2022-02-09T07:01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7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DB06B57" w14:textId="2DA9F316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22.2</w:t>
            </w:r>
            <w:del w:id="73" w:author="Angie Logan" w:date="2022-02-09T07:01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14:paraId="5412DB18" w14:textId="37966D0D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74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726C1689" w14:textId="4C9E3315" w:rsidR="001C47BB" w:rsidRPr="00A8748D" w:rsidRDefault="001C47BB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75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</w:tr>
      <w:tr w:rsidR="001C47BB" w:rsidRPr="00A8748D" w14:paraId="70577790" w14:textId="77777777" w:rsidTr="00C25A16">
        <w:tc>
          <w:tcPr>
            <w:tcW w:w="52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7D2AAF" w14:textId="77777777" w:rsidR="001C47BB" w:rsidRPr="00A8748D" w:rsidRDefault="001C47BB" w:rsidP="00F218C4">
            <w:pPr>
              <w:spacing w:after="0" w:line="240" w:lineRule="auto"/>
              <w:rPr>
                <w:b/>
                <w:lang w:eastAsia="en-GB"/>
              </w:rPr>
            </w:pPr>
            <w:r w:rsidRPr="00A8748D">
              <w:rPr>
                <w:b/>
                <w:lang w:eastAsia="en-GB"/>
              </w:rPr>
              <w:t>Total (n)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</w:tcPr>
          <w:p w14:paraId="0BDB73EA" w14:textId="77777777" w:rsidR="001C47BB" w:rsidRPr="00A8748D" w:rsidRDefault="001C47BB" w:rsidP="00F218C4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59 AEs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A80B1" w14:textId="77777777" w:rsidR="001C47BB" w:rsidRPr="00A8748D" w:rsidRDefault="001C47BB" w:rsidP="00F218C4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20* participant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27F858" w14:textId="77777777" w:rsidR="001C47BB" w:rsidRPr="00A8748D" w:rsidRDefault="001C47BB" w:rsidP="00F218C4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59 A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56F0D20" w14:textId="77777777" w:rsidR="001C47BB" w:rsidRPr="00A8748D" w:rsidRDefault="001C47BB" w:rsidP="00F218C4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18* participants</w:t>
            </w:r>
          </w:p>
        </w:tc>
      </w:tr>
    </w:tbl>
    <w:p w14:paraId="6692C193" w14:textId="77777777" w:rsidR="001C47BB" w:rsidRDefault="001C47BB" w:rsidP="001C47BB">
      <w:pPr>
        <w:spacing w:line="240" w:lineRule="auto"/>
        <w:rPr>
          <w:sz w:val="18"/>
        </w:rPr>
      </w:pPr>
      <w:r w:rsidRPr="00EB34CF">
        <w:rPr>
          <w:sz w:val="18"/>
        </w:rPr>
        <w:t>Most participants had more than one AE reported in the same or different organ system therefore this number does not equal the total number in this column</w:t>
      </w:r>
    </w:p>
    <w:p w14:paraId="271924C2" w14:textId="7732C3B5" w:rsidR="001C47BB" w:rsidRDefault="001C47BB" w:rsidP="001C47BB">
      <w:pPr>
        <w:spacing w:after="0" w:line="240" w:lineRule="auto"/>
        <w:rPr>
          <w:bCs/>
          <w:sz w:val="16"/>
        </w:rPr>
      </w:pPr>
      <w:r>
        <w:rPr>
          <w:sz w:val="16"/>
        </w:rPr>
        <w:t>*</w:t>
      </w:r>
      <w:r w:rsidRPr="00A8748D">
        <w:rPr>
          <w:sz w:val="16"/>
        </w:rPr>
        <w:t>Calculated by number of AEs divided by total number of participants in this group</w:t>
      </w:r>
      <w:r>
        <w:rPr>
          <w:sz w:val="16"/>
        </w:rPr>
        <w:tab/>
      </w:r>
      <w:r>
        <w:rPr>
          <w:bCs/>
          <w:sz w:val="16"/>
        </w:rPr>
        <w:t>**</w:t>
      </w:r>
      <w:r w:rsidRPr="00141C54">
        <w:rPr>
          <w:bCs/>
          <w:sz w:val="16"/>
        </w:rPr>
        <w:t>Calculated by number of people with AEs divided by total number of participants</w:t>
      </w:r>
    </w:p>
    <w:p w14:paraId="4F0B764A" w14:textId="77777777" w:rsidR="00C25A16" w:rsidRDefault="00C25A16" w:rsidP="006D6137"/>
    <w:p w14:paraId="08A8F30E" w14:textId="18C65891" w:rsidR="006D6137" w:rsidRDefault="006D6137" w:rsidP="006D6137">
      <w:r>
        <w:lastRenderedPageBreak/>
        <w:t xml:space="preserve">Table </w:t>
      </w:r>
      <w:r w:rsidR="009E2608">
        <w:t>5</w:t>
      </w:r>
      <w:r>
        <w:tab/>
        <w:t>Serious a</w:t>
      </w:r>
      <w:r w:rsidRPr="001C47BB">
        <w:t>dverse events</w:t>
      </w:r>
      <w:r>
        <w:t xml:space="preserve"> in both groups</w:t>
      </w:r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3686"/>
        <w:gridCol w:w="2127"/>
        <w:gridCol w:w="2126"/>
        <w:gridCol w:w="1133"/>
        <w:gridCol w:w="1984"/>
        <w:gridCol w:w="2126"/>
        <w:gridCol w:w="1277"/>
      </w:tblGrid>
      <w:tr w:rsidR="00F410F0" w:rsidRPr="00A8748D" w14:paraId="27EE1C4E" w14:textId="6F4EDA76" w:rsidTr="00F410F0"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6B3ACF7" w14:textId="77777777" w:rsidR="00F410F0" w:rsidRPr="00A8748D" w:rsidRDefault="00F410F0" w:rsidP="00F218C4">
            <w:pPr>
              <w:spacing w:after="0" w:line="240" w:lineRule="auto"/>
              <w:jc w:val="center"/>
              <w:rPr>
                <w:b/>
              </w:rPr>
            </w:pPr>
          </w:p>
          <w:p w14:paraId="65FF833B" w14:textId="77777777" w:rsidR="00F410F0" w:rsidRPr="00A8748D" w:rsidRDefault="00F410F0" w:rsidP="00F218C4">
            <w:pPr>
              <w:spacing w:after="0" w:line="240" w:lineRule="auto"/>
              <w:jc w:val="center"/>
              <w:rPr>
                <w:b/>
              </w:rPr>
            </w:pPr>
          </w:p>
          <w:p w14:paraId="165A56D0" w14:textId="77777777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rPr>
                <w:b/>
              </w:rPr>
              <w:t>Organ system</w:t>
            </w:r>
            <w:r w:rsidRPr="00A8748D" w:rsidDel="00454F15">
              <w:t xml:space="preserve"> 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591DD08" w14:textId="11CF03A1" w:rsidR="00F410F0" w:rsidRPr="00A8748D" w:rsidRDefault="00F410F0" w:rsidP="00F218C4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Intervention</w:t>
            </w:r>
            <w:r>
              <w:rPr>
                <w:b/>
              </w:rPr>
              <w:t xml:space="preserve"> count (n) and %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F1FC8A5" w14:textId="34C2D697" w:rsidR="00F410F0" w:rsidRDefault="00F410F0" w:rsidP="00F218C4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Control</w:t>
            </w:r>
            <w:r>
              <w:rPr>
                <w:b/>
              </w:rPr>
              <w:t xml:space="preserve"> count (n) and %</w:t>
            </w:r>
          </w:p>
        </w:tc>
      </w:tr>
      <w:tr w:rsidR="00F410F0" w:rsidRPr="00A8748D" w14:paraId="45302316" w14:textId="41612B72" w:rsidTr="00F410F0"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C0AF6E" w14:textId="77777777" w:rsidR="00F410F0" w:rsidRPr="00A8748D" w:rsidRDefault="00F410F0" w:rsidP="00F218C4">
            <w:pPr>
              <w:spacing w:after="0" w:line="240" w:lineRule="auto"/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F16F9A9" w14:textId="38417146" w:rsidR="00F410F0" w:rsidRPr="00A8748D" w:rsidRDefault="00F410F0" w:rsidP="00F218C4">
            <w:pPr>
              <w:spacing w:after="0" w:line="240" w:lineRule="auto"/>
              <w:jc w:val="center"/>
            </w:pPr>
            <w:r>
              <w:rPr>
                <w:b/>
              </w:rPr>
              <w:t xml:space="preserve">Total </w:t>
            </w:r>
            <w:r w:rsidRPr="00A8748D">
              <w:rPr>
                <w:b/>
              </w:rPr>
              <w:t>SAE</w:t>
            </w:r>
            <w:r>
              <w:rPr>
                <w:b/>
              </w:rPr>
              <w:t xml:space="preserve"> *</w:t>
            </w:r>
            <w:r w:rsidRPr="00A8748D">
              <w:t xml:space="preserve"> </w:t>
            </w:r>
            <w:r w:rsidRPr="00141C54">
              <w:rPr>
                <w:b/>
                <w:bCs/>
                <w:sz w:val="16"/>
              </w:rPr>
              <w:t>n=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F74950C" w14:textId="6AFB71EC" w:rsidR="00F410F0" w:rsidRPr="00A8748D" w:rsidRDefault="00F410F0" w:rsidP="00F218C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  <w:r w:rsidRPr="00A8748D">
              <w:rPr>
                <w:b/>
              </w:rPr>
              <w:t>participants</w:t>
            </w:r>
            <w:r>
              <w:rPr>
                <w:b/>
              </w:rPr>
              <w:t>**</w:t>
            </w:r>
            <w:r w:rsidRPr="00A8748D">
              <w:rPr>
                <w:b/>
              </w:rPr>
              <w:t xml:space="preserve"> </w:t>
            </w:r>
            <w:r w:rsidRPr="00A8748D">
              <w:rPr>
                <w:b/>
                <w:sz w:val="16"/>
              </w:rPr>
              <w:t>n=45]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79313DF" w14:textId="2EF3F78F" w:rsidR="00F410F0" w:rsidRDefault="00F410F0" w:rsidP="00C25A1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Death cou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686C03B" w14:textId="67D954B2" w:rsidR="00F410F0" w:rsidRPr="00A8748D" w:rsidRDefault="00F410F0" w:rsidP="00F218C4">
            <w:pPr>
              <w:spacing w:after="0" w:line="240" w:lineRule="auto"/>
              <w:jc w:val="center"/>
            </w:pPr>
            <w:r>
              <w:rPr>
                <w:b/>
              </w:rPr>
              <w:t>Total</w:t>
            </w:r>
            <w:r w:rsidRPr="00A8748D">
              <w:rPr>
                <w:b/>
              </w:rPr>
              <w:t xml:space="preserve"> SAEs</w:t>
            </w:r>
            <w:r>
              <w:rPr>
                <w:b/>
              </w:rPr>
              <w:t>*</w:t>
            </w:r>
            <w:r w:rsidRPr="00A8748D">
              <w:t xml:space="preserve"> </w:t>
            </w:r>
            <w:r w:rsidRPr="00141C54">
              <w:rPr>
                <w:b/>
                <w:bCs/>
                <w:sz w:val="16"/>
              </w:rPr>
              <w:t>n=2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A896D3A" w14:textId="0E3C4943" w:rsidR="00F410F0" w:rsidRPr="00A8748D" w:rsidRDefault="00F410F0" w:rsidP="00F218C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Total </w:t>
            </w:r>
            <w:r w:rsidRPr="00A8748D">
              <w:rPr>
                <w:b/>
              </w:rPr>
              <w:t>participants</w:t>
            </w:r>
            <w:r>
              <w:rPr>
                <w:b/>
              </w:rPr>
              <w:t>**</w:t>
            </w:r>
            <w:r w:rsidRPr="00A8748D">
              <w:rPr>
                <w:sz w:val="16"/>
              </w:rPr>
              <w:t xml:space="preserve"> </w:t>
            </w:r>
            <w:r w:rsidRPr="00141C54">
              <w:rPr>
                <w:b/>
                <w:bCs/>
                <w:sz w:val="16"/>
              </w:rPr>
              <w:t>n=4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7CC9585" w14:textId="1A07B054" w:rsidR="00F410F0" w:rsidRDefault="00F410F0" w:rsidP="00C25A1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Death count</w:t>
            </w:r>
          </w:p>
        </w:tc>
      </w:tr>
      <w:tr w:rsidR="00F410F0" w:rsidRPr="00A8748D" w14:paraId="681A653F" w14:textId="0E90F8BE" w:rsidTr="00F410F0">
        <w:tc>
          <w:tcPr>
            <w:tcW w:w="3686" w:type="dxa"/>
            <w:shd w:val="clear" w:color="auto" w:fill="auto"/>
          </w:tcPr>
          <w:p w14:paraId="53026A61" w14:textId="77777777" w:rsidR="00F410F0" w:rsidRPr="00A8748D" w:rsidRDefault="00F410F0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Endocrine system</w:t>
            </w:r>
          </w:p>
        </w:tc>
        <w:tc>
          <w:tcPr>
            <w:tcW w:w="2127" w:type="dxa"/>
            <w:shd w:val="clear" w:color="auto" w:fill="auto"/>
          </w:tcPr>
          <w:p w14:paraId="1EB7FB42" w14:textId="01D367CC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76" w:author="Angie Logan" w:date="2022-02-09T07:02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132EDBA9" w14:textId="33BC9522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77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1133" w:type="dxa"/>
          </w:tcPr>
          <w:p w14:paraId="1AA9BD7F" w14:textId="77777777" w:rsidR="00F410F0" w:rsidRPr="00A8748D" w:rsidRDefault="00F410F0" w:rsidP="00F218C4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07AD9D38" w14:textId="54C77A62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4.3</w:t>
            </w:r>
            <w:del w:id="78" w:author="Angie Logan" w:date="2022-02-09T07:03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2A751103" w14:textId="0D191328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79" w:author="Angie Logan" w:date="2022-02-09T07:03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1277" w:type="dxa"/>
          </w:tcPr>
          <w:p w14:paraId="6AA35A4D" w14:textId="77777777" w:rsidR="00F410F0" w:rsidRPr="00A8748D" w:rsidRDefault="00F410F0" w:rsidP="00F218C4">
            <w:pPr>
              <w:spacing w:after="0" w:line="240" w:lineRule="auto"/>
              <w:jc w:val="center"/>
            </w:pPr>
          </w:p>
        </w:tc>
      </w:tr>
      <w:tr w:rsidR="00F410F0" w:rsidRPr="00A8748D" w14:paraId="1DCFCF81" w14:textId="17CC2E8A" w:rsidTr="00F410F0">
        <w:tc>
          <w:tcPr>
            <w:tcW w:w="3686" w:type="dxa"/>
            <w:shd w:val="clear" w:color="auto" w:fill="auto"/>
          </w:tcPr>
          <w:p w14:paraId="37D6313A" w14:textId="77777777" w:rsidR="00F410F0" w:rsidRPr="00A8748D" w:rsidRDefault="00F410F0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Fall</w:t>
            </w:r>
          </w:p>
        </w:tc>
        <w:tc>
          <w:tcPr>
            <w:tcW w:w="2127" w:type="dxa"/>
            <w:shd w:val="clear" w:color="auto" w:fill="auto"/>
          </w:tcPr>
          <w:p w14:paraId="2F2B62C6" w14:textId="2311B01D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4.5</w:t>
            </w:r>
            <w:del w:id="80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2E792491" w14:textId="517FE6C9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2.2</w:t>
            </w:r>
            <w:del w:id="81" w:author="Angie Logan" w:date="2022-02-09T07:03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1133" w:type="dxa"/>
          </w:tcPr>
          <w:p w14:paraId="6DC2FDA3" w14:textId="77777777" w:rsidR="00F410F0" w:rsidRPr="00A8748D" w:rsidRDefault="00F410F0" w:rsidP="00F218C4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787C91F5" w14:textId="28C36669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82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5DF8688D" w14:textId="639B6137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83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1277" w:type="dxa"/>
          </w:tcPr>
          <w:p w14:paraId="0F22338F" w14:textId="77777777" w:rsidR="00F410F0" w:rsidRPr="00A8748D" w:rsidRDefault="00F410F0" w:rsidP="00F218C4">
            <w:pPr>
              <w:spacing w:after="0" w:line="240" w:lineRule="auto"/>
              <w:jc w:val="center"/>
            </w:pPr>
          </w:p>
        </w:tc>
      </w:tr>
      <w:tr w:rsidR="00F410F0" w:rsidRPr="00A8748D" w14:paraId="26EB823B" w14:textId="2E20BD1B" w:rsidTr="00F410F0">
        <w:tc>
          <w:tcPr>
            <w:tcW w:w="3686" w:type="dxa"/>
            <w:shd w:val="clear" w:color="auto" w:fill="auto"/>
            <w:vAlign w:val="bottom"/>
          </w:tcPr>
          <w:p w14:paraId="48583904" w14:textId="77777777" w:rsidR="00F410F0" w:rsidRPr="00A8748D" w:rsidRDefault="00F410F0" w:rsidP="00C25A16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Gastrointestinal disorders</w:t>
            </w:r>
          </w:p>
        </w:tc>
        <w:tc>
          <w:tcPr>
            <w:tcW w:w="2127" w:type="dxa"/>
            <w:shd w:val="clear" w:color="auto" w:fill="auto"/>
          </w:tcPr>
          <w:p w14:paraId="7B902E48" w14:textId="7C3899D2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9.</w:t>
            </w:r>
            <w:ins w:id="84" w:author="Angie Logan" w:date="2022-02-09T07:02:00Z">
              <w:r w:rsidR="00142C1D">
                <w:t>1</w:t>
              </w:r>
            </w:ins>
            <w:del w:id="85" w:author="Angie Logan" w:date="2022-02-09T07:02:00Z">
              <w:r w:rsidRPr="00A8748D" w:rsidDel="00142C1D">
                <w:delText>09</w:delText>
              </w:r>
            </w:del>
            <w:r w:rsidRPr="00A8748D">
              <w:t xml:space="preserve"> (2)</w:t>
            </w:r>
          </w:p>
        </w:tc>
        <w:tc>
          <w:tcPr>
            <w:tcW w:w="2126" w:type="dxa"/>
            <w:shd w:val="clear" w:color="auto" w:fill="auto"/>
          </w:tcPr>
          <w:p w14:paraId="654C8C92" w14:textId="56FCDCDF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4.4</w:t>
            </w:r>
            <w:del w:id="86" w:author="Angie Logan" w:date="2022-02-09T07:03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  <w:tc>
          <w:tcPr>
            <w:tcW w:w="1133" w:type="dxa"/>
          </w:tcPr>
          <w:p w14:paraId="6B18A060" w14:textId="77777777" w:rsidR="00F410F0" w:rsidRPr="00A8748D" w:rsidRDefault="00F410F0" w:rsidP="00F218C4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44B9A62A" w14:textId="6C53332F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87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21286D08" w14:textId="4BC58CDD" w:rsidR="00F410F0" w:rsidRPr="00A8748D" w:rsidRDefault="00F410F0" w:rsidP="00F218C4">
            <w:pPr>
              <w:spacing w:after="0" w:line="240" w:lineRule="auto"/>
              <w:jc w:val="center"/>
            </w:pPr>
            <w:r w:rsidRPr="00A8748D">
              <w:t>0.0</w:t>
            </w:r>
            <w:del w:id="88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1277" w:type="dxa"/>
          </w:tcPr>
          <w:p w14:paraId="39038B94" w14:textId="77777777" w:rsidR="00F410F0" w:rsidRPr="00A8748D" w:rsidRDefault="00F410F0" w:rsidP="00F218C4">
            <w:pPr>
              <w:spacing w:after="0" w:line="240" w:lineRule="auto"/>
              <w:jc w:val="center"/>
            </w:pPr>
          </w:p>
        </w:tc>
      </w:tr>
      <w:tr w:rsidR="00F410F0" w:rsidRPr="00A8748D" w14:paraId="5B509EAF" w14:textId="580E6D47" w:rsidTr="00F410F0">
        <w:tc>
          <w:tcPr>
            <w:tcW w:w="3686" w:type="dxa"/>
            <w:shd w:val="clear" w:color="auto" w:fill="auto"/>
            <w:vAlign w:val="bottom"/>
          </w:tcPr>
          <w:p w14:paraId="33EFDF5C" w14:textId="77777777" w:rsidR="00F410F0" w:rsidRPr="00A8748D" w:rsidRDefault="00F410F0" w:rsidP="00F410F0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General disorders and admin site conditions</w:t>
            </w:r>
          </w:p>
        </w:tc>
        <w:tc>
          <w:tcPr>
            <w:tcW w:w="2127" w:type="dxa"/>
            <w:shd w:val="clear" w:color="auto" w:fill="auto"/>
          </w:tcPr>
          <w:p w14:paraId="1458A2AB" w14:textId="04BA8BAC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4.5</w:t>
            </w:r>
            <w:del w:id="89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27653039" w14:textId="165FA74F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2.2</w:t>
            </w:r>
            <w:del w:id="90" w:author="Angie Logan" w:date="2022-02-09T07:03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1133" w:type="dxa"/>
          </w:tcPr>
          <w:p w14:paraId="26F7015D" w14:textId="548CAA16" w:rsidR="00F410F0" w:rsidRPr="00A8748D" w:rsidRDefault="00F410F0" w:rsidP="00F410F0">
            <w:pPr>
              <w:spacing w:after="0" w:line="240" w:lineRule="auto"/>
              <w:jc w:val="center"/>
            </w:pPr>
            <w:r>
              <w:t>4.5 (1)</w:t>
            </w:r>
          </w:p>
        </w:tc>
        <w:tc>
          <w:tcPr>
            <w:tcW w:w="1984" w:type="dxa"/>
            <w:shd w:val="clear" w:color="auto" w:fill="auto"/>
          </w:tcPr>
          <w:p w14:paraId="6FF7B3BA" w14:textId="72E6D6D7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4.3</w:t>
            </w:r>
            <w:del w:id="91" w:author="Angie Logan" w:date="2022-02-09T07:03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0CB6C92E" w14:textId="15D4BCC0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2.2</w:t>
            </w:r>
            <w:del w:id="92" w:author="Angie Logan" w:date="2022-02-09T07:03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1277" w:type="dxa"/>
          </w:tcPr>
          <w:p w14:paraId="3C8325B1" w14:textId="470CA12E" w:rsidR="00F410F0" w:rsidRPr="008A10F8" w:rsidRDefault="00F410F0" w:rsidP="00F410F0"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8A10F8">
              <w:rPr>
                <w:rFonts w:cs="Arial"/>
                <w:szCs w:val="24"/>
              </w:rPr>
              <w:t>4.3 (1)</w:t>
            </w:r>
          </w:p>
        </w:tc>
      </w:tr>
      <w:tr w:rsidR="00F410F0" w:rsidRPr="00A8748D" w14:paraId="69B5A8E2" w14:textId="0E49DC88" w:rsidTr="00F410F0">
        <w:tc>
          <w:tcPr>
            <w:tcW w:w="3686" w:type="dxa"/>
            <w:shd w:val="clear" w:color="auto" w:fill="auto"/>
          </w:tcPr>
          <w:p w14:paraId="5D4864CE" w14:textId="77777777" w:rsidR="00F410F0" w:rsidRPr="00A8748D" w:rsidRDefault="00F410F0" w:rsidP="00F410F0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Infections and infestations</w:t>
            </w:r>
          </w:p>
        </w:tc>
        <w:tc>
          <w:tcPr>
            <w:tcW w:w="2127" w:type="dxa"/>
            <w:shd w:val="clear" w:color="auto" w:fill="auto"/>
          </w:tcPr>
          <w:p w14:paraId="3D501392" w14:textId="564C0C89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31.8</w:t>
            </w:r>
            <w:del w:id="93" w:author="Angie Logan" w:date="2022-02-09T07:02:00Z">
              <w:r w:rsidRPr="00A8748D" w:rsidDel="00142C1D">
                <w:delText>2</w:delText>
              </w:r>
            </w:del>
            <w:r w:rsidRPr="00A8748D">
              <w:t xml:space="preserve"> (7)</w:t>
            </w:r>
          </w:p>
        </w:tc>
        <w:tc>
          <w:tcPr>
            <w:tcW w:w="2126" w:type="dxa"/>
            <w:shd w:val="clear" w:color="auto" w:fill="auto"/>
          </w:tcPr>
          <w:p w14:paraId="440B8E9F" w14:textId="36FB39E3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11.1</w:t>
            </w:r>
            <w:del w:id="94" w:author="Angie Logan" w:date="2022-02-09T07:03:00Z">
              <w:r w:rsidRPr="00A8748D" w:rsidDel="00142C1D">
                <w:delText>1</w:delText>
              </w:r>
            </w:del>
            <w:r w:rsidRPr="00A8748D">
              <w:t xml:space="preserve"> (5)</w:t>
            </w:r>
          </w:p>
        </w:tc>
        <w:tc>
          <w:tcPr>
            <w:tcW w:w="1133" w:type="dxa"/>
          </w:tcPr>
          <w:p w14:paraId="1BED6D24" w14:textId="5E6F06C9" w:rsidR="00F410F0" w:rsidRPr="00A8748D" w:rsidRDefault="00F410F0" w:rsidP="00F410F0">
            <w:pPr>
              <w:spacing w:after="0" w:line="240" w:lineRule="auto"/>
              <w:jc w:val="center"/>
            </w:pPr>
            <w:r>
              <w:t>18.2 (4)</w:t>
            </w:r>
          </w:p>
        </w:tc>
        <w:tc>
          <w:tcPr>
            <w:tcW w:w="1984" w:type="dxa"/>
            <w:shd w:val="clear" w:color="auto" w:fill="auto"/>
          </w:tcPr>
          <w:p w14:paraId="0A6B47A7" w14:textId="6CFC08E0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21.7 (5)</w:t>
            </w:r>
          </w:p>
        </w:tc>
        <w:tc>
          <w:tcPr>
            <w:tcW w:w="2126" w:type="dxa"/>
            <w:shd w:val="clear" w:color="auto" w:fill="auto"/>
          </w:tcPr>
          <w:p w14:paraId="50A875A2" w14:textId="47085DEF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11.1</w:t>
            </w:r>
            <w:del w:id="95" w:author="Angie Logan" w:date="2022-02-09T07:03:00Z">
              <w:r w:rsidRPr="00A8748D" w:rsidDel="00142C1D">
                <w:delText>1</w:delText>
              </w:r>
            </w:del>
            <w:r w:rsidRPr="00A8748D">
              <w:t xml:space="preserve"> (5)</w:t>
            </w:r>
          </w:p>
        </w:tc>
        <w:tc>
          <w:tcPr>
            <w:tcW w:w="1277" w:type="dxa"/>
          </w:tcPr>
          <w:p w14:paraId="429E1018" w14:textId="4D227A33" w:rsidR="00F410F0" w:rsidRPr="008A10F8" w:rsidRDefault="00F410F0" w:rsidP="00F410F0"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8A10F8">
              <w:rPr>
                <w:rFonts w:cs="Arial"/>
                <w:szCs w:val="24"/>
              </w:rPr>
              <w:t>4.3 (1)</w:t>
            </w:r>
          </w:p>
        </w:tc>
      </w:tr>
      <w:tr w:rsidR="00F410F0" w:rsidRPr="00A8748D" w14:paraId="49F90190" w14:textId="44DC3585" w:rsidTr="00F410F0">
        <w:tc>
          <w:tcPr>
            <w:tcW w:w="3686" w:type="dxa"/>
            <w:shd w:val="clear" w:color="auto" w:fill="auto"/>
            <w:vAlign w:val="bottom"/>
          </w:tcPr>
          <w:p w14:paraId="791CC88E" w14:textId="77777777" w:rsidR="00F410F0" w:rsidRPr="00A8748D" w:rsidRDefault="00F410F0" w:rsidP="00F410F0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Injury, poisoning and procedural complications</w:t>
            </w:r>
          </w:p>
        </w:tc>
        <w:tc>
          <w:tcPr>
            <w:tcW w:w="2127" w:type="dxa"/>
            <w:shd w:val="clear" w:color="auto" w:fill="auto"/>
          </w:tcPr>
          <w:p w14:paraId="6046E359" w14:textId="61C1C1D7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9.</w:t>
            </w:r>
            <w:del w:id="96" w:author="Angie Logan" w:date="2022-02-09T07:02:00Z">
              <w:r w:rsidRPr="00A8748D" w:rsidDel="00142C1D">
                <w:delText>09</w:delText>
              </w:r>
            </w:del>
            <w:ins w:id="97" w:author="Angie Logan" w:date="2022-02-09T07:02:00Z">
              <w:r w:rsidR="00142C1D">
                <w:t>1</w:t>
              </w:r>
            </w:ins>
            <w:r w:rsidRPr="00A8748D">
              <w:t xml:space="preserve"> (2)</w:t>
            </w:r>
          </w:p>
        </w:tc>
        <w:tc>
          <w:tcPr>
            <w:tcW w:w="2126" w:type="dxa"/>
            <w:shd w:val="clear" w:color="auto" w:fill="auto"/>
          </w:tcPr>
          <w:p w14:paraId="1A8CBF9A" w14:textId="435EF161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4.4</w:t>
            </w:r>
            <w:del w:id="98" w:author="Angie Logan" w:date="2022-02-09T07:03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  <w:tc>
          <w:tcPr>
            <w:tcW w:w="1133" w:type="dxa"/>
          </w:tcPr>
          <w:p w14:paraId="2DD17C19" w14:textId="77777777" w:rsidR="00F410F0" w:rsidRPr="00A8748D" w:rsidRDefault="00F410F0" w:rsidP="00F410F0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249F2A7F" w14:textId="32E3B2D2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8.7</w:t>
            </w:r>
            <w:del w:id="99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2)</w:t>
            </w:r>
          </w:p>
        </w:tc>
        <w:tc>
          <w:tcPr>
            <w:tcW w:w="2126" w:type="dxa"/>
            <w:shd w:val="clear" w:color="auto" w:fill="auto"/>
          </w:tcPr>
          <w:p w14:paraId="092E22C8" w14:textId="7C4FC720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4.4</w:t>
            </w:r>
            <w:del w:id="100" w:author="Angie Logan" w:date="2022-02-09T07:03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  <w:tc>
          <w:tcPr>
            <w:tcW w:w="1277" w:type="dxa"/>
          </w:tcPr>
          <w:p w14:paraId="4EFE1020" w14:textId="77777777" w:rsidR="00F410F0" w:rsidRPr="00A8748D" w:rsidRDefault="00F410F0" w:rsidP="00F410F0">
            <w:pPr>
              <w:spacing w:after="0" w:line="240" w:lineRule="auto"/>
              <w:jc w:val="center"/>
            </w:pPr>
          </w:p>
        </w:tc>
      </w:tr>
      <w:tr w:rsidR="00F410F0" w:rsidRPr="00A8748D" w14:paraId="7C294841" w14:textId="03BD692E" w:rsidTr="00F410F0">
        <w:tc>
          <w:tcPr>
            <w:tcW w:w="3686" w:type="dxa"/>
            <w:shd w:val="clear" w:color="auto" w:fill="auto"/>
          </w:tcPr>
          <w:p w14:paraId="63EDC44C" w14:textId="77777777" w:rsidR="00F410F0" w:rsidRPr="00A8748D" w:rsidRDefault="00F410F0" w:rsidP="00F410F0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Nervous system disorders</w:t>
            </w:r>
          </w:p>
        </w:tc>
        <w:tc>
          <w:tcPr>
            <w:tcW w:w="2127" w:type="dxa"/>
            <w:shd w:val="clear" w:color="auto" w:fill="auto"/>
          </w:tcPr>
          <w:p w14:paraId="33908B60" w14:textId="750FDF52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9.</w:t>
            </w:r>
            <w:ins w:id="101" w:author="Angie Logan" w:date="2022-02-09T07:02:00Z">
              <w:r w:rsidR="00142C1D">
                <w:t>1</w:t>
              </w:r>
            </w:ins>
            <w:del w:id="102" w:author="Angie Logan" w:date="2022-02-09T07:02:00Z">
              <w:r w:rsidRPr="00A8748D" w:rsidDel="00142C1D">
                <w:delText>09</w:delText>
              </w:r>
            </w:del>
            <w:r w:rsidRPr="00A8748D">
              <w:t xml:space="preserve"> (2)</w:t>
            </w:r>
          </w:p>
        </w:tc>
        <w:tc>
          <w:tcPr>
            <w:tcW w:w="2126" w:type="dxa"/>
            <w:shd w:val="clear" w:color="auto" w:fill="auto"/>
          </w:tcPr>
          <w:p w14:paraId="4B3FADB4" w14:textId="4DB0B113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4.4</w:t>
            </w:r>
            <w:del w:id="103" w:author="Angie Logan" w:date="2022-02-09T07:03:00Z">
              <w:r w:rsidRPr="00A8748D" w:rsidDel="00142C1D">
                <w:delText>4</w:delText>
              </w:r>
            </w:del>
            <w:r w:rsidRPr="00A8748D">
              <w:t xml:space="preserve"> (2)</w:t>
            </w:r>
          </w:p>
        </w:tc>
        <w:tc>
          <w:tcPr>
            <w:tcW w:w="1133" w:type="dxa"/>
          </w:tcPr>
          <w:p w14:paraId="0C9FC57B" w14:textId="3607F585" w:rsidR="00F410F0" w:rsidRPr="00A8748D" w:rsidRDefault="00F410F0" w:rsidP="00F410F0">
            <w:pPr>
              <w:spacing w:after="0" w:line="240" w:lineRule="auto"/>
              <w:jc w:val="center"/>
            </w:pPr>
            <w:r>
              <w:t>4.5 (1)</w:t>
            </w:r>
          </w:p>
        </w:tc>
        <w:tc>
          <w:tcPr>
            <w:tcW w:w="1984" w:type="dxa"/>
            <w:shd w:val="clear" w:color="auto" w:fill="auto"/>
          </w:tcPr>
          <w:p w14:paraId="64F7A556" w14:textId="5E8DCAC2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8.7</w:t>
            </w:r>
            <w:del w:id="104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2)</w:t>
            </w:r>
          </w:p>
        </w:tc>
        <w:tc>
          <w:tcPr>
            <w:tcW w:w="2126" w:type="dxa"/>
            <w:shd w:val="clear" w:color="auto" w:fill="auto"/>
          </w:tcPr>
          <w:p w14:paraId="0B8EB102" w14:textId="21842120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6.6</w:t>
            </w:r>
            <w:del w:id="105" w:author="Angie Logan" w:date="2022-02-09T07:03:00Z">
              <w:r w:rsidRPr="00A8748D" w:rsidDel="00142C1D">
                <w:delText>7</w:delText>
              </w:r>
            </w:del>
            <w:r w:rsidRPr="00A8748D">
              <w:t xml:space="preserve"> (3)</w:t>
            </w:r>
          </w:p>
        </w:tc>
        <w:tc>
          <w:tcPr>
            <w:tcW w:w="1277" w:type="dxa"/>
          </w:tcPr>
          <w:p w14:paraId="1478BD1D" w14:textId="5BF330F6" w:rsidR="00F410F0" w:rsidRPr="008A10F8" w:rsidRDefault="00F410F0" w:rsidP="00F410F0"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8.7 (2)</w:t>
            </w:r>
          </w:p>
        </w:tc>
      </w:tr>
      <w:tr w:rsidR="00F410F0" w:rsidRPr="00A8748D" w14:paraId="0B11D2B1" w14:textId="76FBCC3C" w:rsidTr="00F410F0">
        <w:tc>
          <w:tcPr>
            <w:tcW w:w="3686" w:type="dxa"/>
            <w:shd w:val="clear" w:color="auto" w:fill="auto"/>
          </w:tcPr>
          <w:p w14:paraId="656BD3D2" w14:textId="77777777" w:rsidR="00F410F0" w:rsidRPr="00A8748D" w:rsidRDefault="00F410F0" w:rsidP="00F410F0">
            <w:pPr>
              <w:spacing w:after="0" w:line="240" w:lineRule="auto"/>
              <w:ind w:left="567" w:hanging="567"/>
            </w:pPr>
            <w:r w:rsidRPr="00A8748D">
              <w:rPr>
                <w:lang w:eastAsia="en-GB"/>
              </w:rPr>
              <w:t>Respiratory, thoracic and mediastinal disorders</w:t>
            </w:r>
          </w:p>
        </w:tc>
        <w:tc>
          <w:tcPr>
            <w:tcW w:w="2127" w:type="dxa"/>
            <w:shd w:val="clear" w:color="auto" w:fill="auto"/>
          </w:tcPr>
          <w:p w14:paraId="74AA14C6" w14:textId="373F19DD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4.5</w:t>
            </w:r>
            <w:del w:id="106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3BEBE8F1" w14:textId="504D6937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2.2</w:t>
            </w:r>
            <w:del w:id="107" w:author="Angie Logan" w:date="2022-02-09T07:03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1133" w:type="dxa"/>
          </w:tcPr>
          <w:p w14:paraId="6BA1D0F7" w14:textId="77777777" w:rsidR="00F410F0" w:rsidRPr="00A8748D" w:rsidRDefault="00F410F0" w:rsidP="00F410F0">
            <w:pPr>
              <w:spacing w:after="0" w:line="240" w:lineRule="auto"/>
              <w:jc w:val="center"/>
            </w:pPr>
          </w:p>
        </w:tc>
        <w:tc>
          <w:tcPr>
            <w:tcW w:w="1984" w:type="dxa"/>
            <w:shd w:val="clear" w:color="auto" w:fill="auto"/>
          </w:tcPr>
          <w:p w14:paraId="64542683" w14:textId="63101BD3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4.3</w:t>
            </w:r>
            <w:del w:id="108" w:author="Angie Logan" w:date="2022-02-09T07:03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0B565BF1" w14:textId="709BB887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2.2</w:t>
            </w:r>
            <w:del w:id="109" w:author="Angie Logan" w:date="2022-02-09T07:03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1277" w:type="dxa"/>
          </w:tcPr>
          <w:p w14:paraId="34D71DAC" w14:textId="3EB6D277" w:rsidR="00F410F0" w:rsidRPr="008A10F8" w:rsidRDefault="00F410F0" w:rsidP="00F410F0">
            <w:pPr>
              <w:spacing w:after="0" w:line="240" w:lineRule="auto"/>
              <w:jc w:val="center"/>
              <w:rPr>
                <w:rFonts w:cs="Arial"/>
                <w:szCs w:val="24"/>
              </w:rPr>
            </w:pPr>
            <w:r w:rsidRPr="008A10F8">
              <w:rPr>
                <w:rFonts w:cs="Arial"/>
                <w:szCs w:val="24"/>
              </w:rPr>
              <w:t>4.3 (1)</w:t>
            </w:r>
          </w:p>
        </w:tc>
      </w:tr>
      <w:tr w:rsidR="00F410F0" w:rsidRPr="00A8748D" w14:paraId="133F6BCC" w14:textId="3B9A1D56" w:rsidTr="00F410F0">
        <w:tc>
          <w:tcPr>
            <w:tcW w:w="3686" w:type="dxa"/>
            <w:shd w:val="clear" w:color="auto" w:fill="auto"/>
          </w:tcPr>
          <w:p w14:paraId="67A435D4" w14:textId="77777777" w:rsidR="00F410F0" w:rsidRPr="00A8748D" w:rsidRDefault="00F410F0" w:rsidP="00F410F0">
            <w:pPr>
              <w:spacing w:after="0" w:line="240" w:lineRule="auto"/>
              <w:ind w:left="567" w:hanging="567"/>
              <w:rPr>
                <w:lang w:eastAsia="en-GB"/>
              </w:rPr>
            </w:pPr>
            <w:r w:rsidRPr="00A8748D">
              <w:rPr>
                <w:lang w:eastAsia="en-GB"/>
              </w:rPr>
              <w:t>Unknown</w:t>
            </w:r>
          </w:p>
        </w:tc>
        <w:tc>
          <w:tcPr>
            <w:tcW w:w="2127" w:type="dxa"/>
            <w:shd w:val="clear" w:color="auto" w:fill="auto"/>
          </w:tcPr>
          <w:p w14:paraId="21B1F9B5" w14:textId="014018C5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4.5</w:t>
            </w:r>
            <w:del w:id="110" w:author="Angie Logan" w:date="2022-02-09T07:02:00Z">
              <w:r w:rsidRPr="00A8748D" w:rsidDel="00142C1D">
                <w:delText>4</w:delText>
              </w:r>
            </w:del>
            <w:r w:rsidRPr="00A8748D">
              <w:t xml:space="preserve"> (1)</w:t>
            </w:r>
          </w:p>
        </w:tc>
        <w:tc>
          <w:tcPr>
            <w:tcW w:w="2126" w:type="dxa"/>
            <w:shd w:val="clear" w:color="auto" w:fill="auto"/>
          </w:tcPr>
          <w:p w14:paraId="43C5599D" w14:textId="520A4B51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2.2</w:t>
            </w:r>
            <w:del w:id="111" w:author="Angie Logan" w:date="2022-02-09T07:03:00Z">
              <w:r w:rsidRPr="00A8748D" w:rsidDel="00142C1D">
                <w:delText>2</w:delText>
              </w:r>
            </w:del>
            <w:r w:rsidRPr="00A8748D">
              <w:t xml:space="preserve"> (1)</w:t>
            </w:r>
          </w:p>
        </w:tc>
        <w:tc>
          <w:tcPr>
            <w:tcW w:w="1133" w:type="dxa"/>
          </w:tcPr>
          <w:p w14:paraId="0C3FC510" w14:textId="3365E0A4" w:rsidR="00F410F0" w:rsidRPr="00A8748D" w:rsidRDefault="00F410F0" w:rsidP="00F410F0">
            <w:pPr>
              <w:spacing w:after="0" w:line="240" w:lineRule="auto"/>
              <w:jc w:val="center"/>
            </w:pPr>
            <w:r>
              <w:t>4.5 (1)</w:t>
            </w:r>
          </w:p>
        </w:tc>
        <w:tc>
          <w:tcPr>
            <w:tcW w:w="1984" w:type="dxa"/>
            <w:shd w:val="clear" w:color="auto" w:fill="auto"/>
          </w:tcPr>
          <w:p w14:paraId="050BB31B" w14:textId="796AF621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0.0</w:t>
            </w:r>
            <w:del w:id="112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2126" w:type="dxa"/>
            <w:shd w:val="clear" w:color="auto" w:fill="auto"/>
          </w:tcPr>
          <w:p w14:paraId="2CE2C8D5" w14:textId="30C3CC94" w:rsidR="00F410F0" w:rsidRPr="00A8748D" w:rsidRDefault="00F410F0" w:rsidP="00F410F0">
            <w:pPr>
              <w:spacing w:after="0" w:line="240" w:lineRule="auto"/>
              <w:jc w:val="center"/>
            </w:pPr>
            <w:r w:rsidRPr="00A8748D">
              <w:t>0.0</w:t>
            </w:r>
            <w:del w:id="113" w:author="Angie Logan" w:date="2022-02-09T07:03:00Z">
              <w:r w:rsidRPr="00A8748D" w:rsidDel="00142C1D">
                <w:delText>0</w:delText>
              </w:r>
            </w:del>
            <w:r w:rsidRPr="00A8748D">
              <w:t xml:space="preserve"> (0)</w:t>
            </w:r>
          </w:p>
        </w:tc>
        <w:tc>
          <w:tcPr>
            <w:tcW w:w="1277" w:type="dxa"/>
          </w:tcPr>
          <w:p w14:paraId="22643B85" w14:textId="77777777" w:rsidR="00F410F0" w:rsidRPr="00A8748D" w:rsidRDefault="00F410F0" w:rsidP="00F410F0">
            <w:pPr>
              <w:spacing w:after="0" w:line="240" w:lineRule="auto"/>
              <w:jc w:val="center"/>
            </w:pPr>
          </w:p>
        </w:tc>
      </w:tr>
      <w:tr w:rsidR="00F410F0" w:rsidRPr="00A8748D" w14:paraId="0FC0EC37" w14:textId="7A4C1788" w:rsidTr="00F410F0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0317317A" w14:textId="77777777" w:rsidR="00F410F0" w:rsidRPr="00A8748D" w:rsidRDefault="00F410F0" w:rsidP="00F410F0">
            <w:pPr>
              <w:spacing w:after="0" w:line="240" w:lineRule="auto"/>
              <w:rPr>
                <w:b/>
                <w:lang w:eastAsia="en-GB"/>
              </w:rPr>
            </w:pPr>
            <w:r w:rsidRPr="00A8748D">
              <w:rPr>
                <w:b/>
                <w:lang w:eastAsia="en-GB"/>
              </w:rPr>
              <w:t>Total (n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BD1C9EC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17 A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A3C29D8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12</w:t>
            </w:r>
            <w:r>
              <w:rPr>
                <w:rFonts w:cs="Arial"/>
                <w:sz w:val="18"/>
                <w:szCs w:val="16"/>
              </w:rPr>
              <w:t>†</w:t>
            </w:r>
            <w:r w:rsidRPr="00A8748D">
              <w:rPr>
                <w:b/>
              </w:rPr>
              <w:t xml:space="preserve"> participants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E2823E2" w14:textId="33831E9C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11E1C68" w14:textId="0577C0B2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13 A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B34B2EC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 w:rsidRPr="00A8748D">
              <w:rPr>
                <w:b/>
              </w:rPr>
              <w:t>13</w:t>
            </w:r>
            <w:r>
              <w:rPr>
                <w:rFonts w:cs="Arial"/>
                <w:sz w:val="18"/>
                <w:szCs w:val="16"/>
              </w:rPr>
              <w:t>†</w:t>
            </w:r>
            <w:r w:rsidRPr="00A8748D">
              <w:rPr>
                <w:b/>
              </w:rPr>
              <w:t xml:space="preserve"> participants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42FC1C7" w14:textId="34044070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F410F0" w:rsidRPr="00A8748D" w14:paraId="120A6BEC" w14:textId="77777777" w:rsidTr="00F410F0">
        <w:tc>
          <w:tcPr>
            <w:tcW w:w="581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37EFDF4" w14:textId="72295E76" w:rsidR="00F410F0" w:rsidRPr="00A8748D" w:rsidRDefault="00F410F0" w:rsidP="00F410F0">
            <w:pPr>
              <w:spacing w:after="0" w:line="240" w:lineRule="auto"/>
              <w:rPr>
                <w:b/>
              </w:rPr>
            </w:pPr>
            <w:r>
              <w:rPr>
                <w:rFonts w:cs="Arial"/>
                <w:szCs w:val="24"/>
                <w:lang w:eastAsia="en-GB"/>
              </w:rPr>
              <w:t>Number of deaths during 3-week treatment perio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9E15774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4E4C080" w14:textId="109CCECD" w:rsidR="00F410F0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cs="Arial"/>
                <w:szCs w:val="24"/>
              </w:rPr>
              <w:t>9.0 (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6B9D3A8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1F98FBF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E0C89AD" w14:textId="13B5AE7A" w:rsidR="00F410F0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cs="Arial"/>
                <w:szCs w:val="24"/>
              </w:rPr>
              <w:t>0.0 (0)</w:t>
            </w:r>
          </w:p>
        </w:tc>
      </w:tr>
      <w:tr w:rsidR="00F410F0" w:rsidRPr="00A8748D" w14:paraId="2375C0D3" w14:textId="77777777" w:rsidTr="00F410F0">
        <w:tc>
          <w:tcPr>
            <w:tcW w:w="581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58C02F" w14:textId="55CFE0BD" w:rsidR="00F410F0" w:rsidRPr="00A8748D" w:rsidRDefault="00F410F0" w:rsidP="00F410F0">
            <w:pPr>
              <w:spacing w:after="0" w:line="240" w:lineRule="auto"/>
              <w:rPr>
                <w:b/>
              </w:rPr>
            </w:pPr>
            <w:r>
              <w:rPr>
                <w:rFonts w:cs="Arial"/>
                <w:szCs w:val="24"/>
                <w:lang w:eastAsia="en-GB"/>
              </w:rPr>
              <w:t>Number of deaths during follow-up perio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2D1BDF1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3708B7C" w14:textId="6AB63D73" w:rsidR="00F410F0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cs="Arial"/>
                <w:szCs w:val="24"/>
              </w:rPr>
              <w:t>22.7 (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FA3F215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F8AFEE5" w14:textId="77777777" w:rsidR="00F410F0" w:rsidRPr="00A8748D" w:rsidRDefault="00F410F0" w:rsidP="00F410F0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2618D47" w14:textId="3BF34C65" w:rsidR="00F410F0" w:rsidRDefault="00F410F0" w:rsidP="00F410F0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cs="Arial"/>
                <w:szCs w:val="24"/>
              </w:rPr>
              <w:t>21.6 (5)</w:t>
            </w:r>
          </w:p>
        </w:tc>
      </w:tr>
    </w:tbl>
    <w:p w14:paraId="46BE2B3D" w14:textId="77777777" w:rsidR="006D6137" w:rsidRDefault="006D6137" w:rsidP="006D6137">
      <w:pPr>
        <w:spacing w:line="240" w:lineRule="auto"/>
        <w:rPr>
          <w:sz w:val="18"/>
          <w:szCs w:val="16"/>
        </w:rPr>
      </w:pPr>
      <w:r>
        <w:rPr>
          <w:rFonts w:cs="Arial"/>
          <w:sz w:val="18"/>
          <w:szCs w:val="16"/>
        </w:rPr>
        <w:t>†</w:t>
      </w:r>
      <w:r w:rsidRPr="00EB34CF">
        <w:rPr>
          <w:sz w:val="18"/>
          <w:szCs w:val="16"/>
        </w:rPr>
        <w:t>Seven participants had more than one SAE reported in the same or different organ system therefore this number does not equal the total number in this column</w:t>
      </w:r>
    </w:p>
    <w:p w14:paraId="088D8BFF" w14:textId="77777777" w:rsidR="006D6137" w:rsidRPr="009A7CD2" w:rsidRDefault="006D6137" w:rsidP="006D6137">
      <w:pPr>
        <w:spacing w:line="240" w:lineRule="auto"/>
        <w:rPr>
          <w:bCs/>
          <w:sz w:val="18"/>
        </w:rPr>
      </w:pPr>
      <w:r>
        <w:rPr>
          <w:sz w:val="16"/>
        </w:rPr>
        <w:t>*</w:t>
      </w:r>
      <w:r w:rsidRPr="00A8748D">
        <w:rPr>
          <w:sz w:val="16"/>
        </w:rPr>
        <w:t>Calculated by number of AEs divided by total number of participants in this group</w:t>
      </w:r>
      <w:r>
        <w:rPr>
          <w:sz w:val="16"/>
        </w:rPr>
        <w:tab/>
      </w:r>
      <w:r>
        <w:rPr>
          <w:bCs/>
          <w:sz w:val="16"/>
        </w:rPr>
        <w:t>**</w:t>
      </w:r>
      <w:r w:rsidRPr="00141C54">
        <w:rPr>
          <w:bCs/>
          <w:sz w:val="16"/>
        </w:rPr>
        <w:t>Calculated by number of people with AEs divided by total number of participants</w:t>
      </w:r>
    </w:p>
    <w:sectPr w:rsidR="006D6137" w:rsidRPr="009A7CD2" w:rsidSect="001C47BB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71E3C" w14:textId="77777777" w:rsidR="00876AE1" w:rsidRDefault="00876AE1" w:rsidP="00885EE7">
      <w:pPr>
        <w:spacing w:after="0" w:line="240" w:lineRule="auto"/>
      </w:pPr>
      <w:r>
        <w:separator/>
      </w:r>
    </w:p>
  </w:endnote>
  <w:endnote w:type="continuationSeparator" w:id="0">
    <w:p w14:paraId="0C0620E8" w14:textId="77777777" w:rsidR="00876AE1" w:rsidRDefault="00876AE1" w:rsidP="00885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8D2E2" w14:textId="73B0485C" w:rsidR="00885EE7" w:rsidRDefault="00885EE7">
    <w:pPr>
      <w:pStyle w:val="Footer"/>
    </w:pPr>
    <w:r>
      <w:t>SPIRES Additional File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81EA0" w14:textId="77777777" w:rsidR="00876AE1" w:rsidRDefault="00876AE1" w:rsidP="00885EE7">
      <w:pPr>
        <w:spacing w:after="0" w:line="240" w:lineRule="auto"/>
      </w:pPr>
      <w:r>
        <w:separator/>
      </w:r>
    </w:p>
  </w:footnote>
  <w:footnote w:type="continuationSeparator" w:id="0">
    <w:p w14:paraId="24360204" w14:textId="77777777" w:rsidR="00876AE1" w:rsidRDefault="00876AE1" w:rsidP="00885EE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gie Logan">
    <w15:presenceInfo w15:providerId="None" w15:userId="Angie Log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7BB"/>
    <w:rsid w:val="00142C1D"/>
    <w:rsid w:val="00163E34"/>
    <w:rsid w:val="001C47BB"/>
    <w:rsid w:val="00371F5A"/>
    <w:rsid w:val="0041100D"/>
    <w:rsid w:val="004456B0"/>
    <w:rsid w:val="006D6137"/>
    <w:rsid w:val="00876AE1"/>
    <w:rsid w:val="00885EE7"/>
    <w:rsid w:val="00990AF7"/>
    <w:rsid w:val="009E2608"/>
    <w:rsid w:val="00BC3A3F"/>
    <w:rsid w:val="00C25A16"/>
    <w:rsid w:val="00D450CD"/>
    <w:rsid w:val="00E22699"/>
    <w:rsid w:val="00E32DA2"/>
    <w:rsid w:val="00F410F0"/>
    <w:rsid w:val="00F5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A5D80"/>
  <w15:chartTrackingRefBased/>
  <w15:docId w15:val="{0BB2288C-A4F3-4C55-BF70-3F86FE04E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7BB"/>
    <w:pPr>
      <w:spacing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E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EE7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885E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EE7"/>
    <w:rPr>
      <w:rFonts w:ascii="Arial" w:hAnsi="Arial"/>
      <w:sz w:val="24"/>
    </w:rPr>
  </w:style>
  <w:style w:type="paragraph" w:customStyle="1" w:styleId="Tableheading">
    <w:name w:val="Table heading"/>
    <w:basedOn w:val="Normal"/>
    <w:qFormat/>
    <w:rsid w:val="00163E34"/>
    <w:pPr>
      <w:widowControl w:val="0"/>
      <w:autoSpaceDE w:val="0"/>
      <w:autoSpaceDN w:val="0"/>
      <w:adjustRightInd w:val="0"/>
      <w:spacing w:before="240" w:after="120" w:line="240" w:lineRule="auto"/>
      <w:jc w:val="both"/>
    </w:pPr>
    <w:rPr>
      <w:rFonts w:cs="Arial"/>
      <w:i/>
      <w:color w:val="2F5496" w:themeColor="accent1" w:themeShade="BF"/>
      <w:szCs w:val="20"/>
      <w:lang w:val="en-US"/>
    </w:rPr>
  </w:style>
  <w:style w:type="paragraph" w:styleId="Revision">
    <w:name w:val="Revision"/>
    <w:hidden/>
    <w:uiPriority w:val="99"/>
    <w:semiHidden/>
    <w:rsid w:val="00142C1D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ogan</dc:creator>
  <cp:keywords/>
  <dc:description/>
  <cp:lastModifiedBy>Angie Logan</cp:lastModifiedBy>
  <cp:revision>3</cp:revision>
  <dcterms:created xsi:type="dcterms:W3CDTF">2022-02-09T07:00:00Z</dcterms:created>
  <dcterms:modified xsi:type="dcterms:W3CDTF">2022-02-09T07:03:00Z</dcterms:modified>
</cp:coreProperties>
</file>